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A05" w:rsidRPr="00E1533D" w:rsidRDefault="001272A5" w:rsidP="00C475E8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278"/>
        <w:gridCol w:w="1253"/>
        <w:gridCol w:w="1214"/>
        <w:gridCol w:w="906"/>
        <w:gridCol w:w="1277"/>
        <w:gridCol w:w="1252"/>
        <w:gridCol w:w="1214"/>
        <w:gridCol w:w="906"/>
      </w:tblGrid>
      <w:tr w:rsidR="00B82034" w:rsidRPr="00E1533D" w:rsidTr="00B82034">
        <w:trPr>
          <w:trHeight w:val="288"/>
        </w:trPr>
        <w:tc>
          <w:tcPr>
            <w:tcW w:w="92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-</w:t>
            </w:r>
            <w:r w:rsidR="00635FE9"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esumptive AR cofactors in AR pull-down proteins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cor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M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127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cor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M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4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646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F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63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4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5.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082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06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IA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7.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4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1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14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4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6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02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9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91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N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6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156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MT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902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EX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31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8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A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.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44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B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36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65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N1P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52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3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32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E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24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ORA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00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1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M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925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61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71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H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969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06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D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853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BP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364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692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A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8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36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23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H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83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PR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72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4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P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26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CL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79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70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6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208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84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0C3EF0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 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24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77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637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81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00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1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547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B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605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</w:tr>
      <w:tr w:rsidR="00B82034" w:rsidRPr="00E1533D" w:rsidTr="00B82034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90.5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LIP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537.0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034" w:rsidRPr="00E1533D" w:rsidRDefault="00B82034" w:rsidP="00E1533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</w:tbl>
    <w:p w:rsidR="00B82034" w:rsidRDefault="00B82034"/>
    <w:sectPr w:rsidR="00B82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2A5" w:rsidRDefault="001272A5" w:rsidP="009A5C3B">
      <w:r>
        <w:separator/>
      </w:r>
    </w:p>
  </w:endnote>
  <w:endnote w:type="continuationSeparator" w:id="0">
    <w:p w:rsidR="001272A5" w:rsidRDefault="001272A5" w:rsidP="009A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2A5" w:rsidRDefault="001272A5" w:rsidP="009A5C3B">
      <w:r>
        <w:separator/>
      </w:r>
    </w:p>
  </w:footnote>
  <w:footnote w:type="continuationSeparator" w:id="0">
    <w:p w:rsidR="001272A5" w:rsidRDefault="001272A5" w:rsidP="009A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5238"/>
    <w:rsid w:val="00075238"/>
    <w:rsid w:val="000A2D7A"/>
    <w:rsid w:val="000C3EF0"/>
    <w:rsid w:val="001272A5"/>
    <w:rsid w:val="00260CC2"/>
    <w:rsid w:val="003160C3"/>
    <w:rsid w:val="003F41CB"/>
    <w:rsid w:val="003F6D44"/>
    <w:rsid w:val="005D50C2"/>
    <w:rsid w:val="00635FE9"/>
    <w:rsid w:val="00700599"/>
    <w:rsid w:val="008D39C0"/>
    <w:rsid w:val="009A5C3B"/>
    <w:rsid w:val="009C6684"/>
    <w:rsid w:val="00AB21C2"/>
    <w:rsid w:val="00AF0E25"/>
    <w:rsid w:val="00B353A3"/>
    <w:rsid w:val="00B51395"/>
    <w:rsid w:val="00B82034"/>
    <w:rsid w:val="00C475E8"/>
    <w:rsid w:val="00D52CAB"/>
    <w:rsid w:val="00D766B5"/>
    <w:rsid w:val="00E1533D"/>
    <w:rsid w:val="00EF0D58"/>
    <w:rsid w:val="00F3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DA9B1"/>
  <w15:docId w15:val="{F4C3CA8E-C499-4A58-ADFB-972B904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8</Words>
  <Characters>1200</Characters>
  <Application>Microsoft Office Word</Application>
  <DocSecurity>0</DocSecurity>
  <Lines>22</Lines>
  <Paragraphs>3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iu Chunhua</cp:lastModifiedBy>
  <cp:revision>16</cp:revision>
  <dcterms:created xsi:type="dcterms:W3CDTF">2020-10-15T15:21:00Z</dcterms:created>
  <dcterms:modified xsi:type="dcterms:W3CDTF">2021-03-05T18:28:00Z</dcterms:modified>
</cp:coreProperties>
</file>